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319C0" w14:textId="77777777" w:rsidR="009D7626" w:rsidRPr="009B689E" w:rsidRDefault="009D7626" w:rsidP="009B689E">
      <w:pPr>
        <w:jc w:val="center"/>
        <w:rPr>
          <w:rFonts w:ascii="Times New Roman" w:hAnsi="Times New Roman" w:cs="Times New Roman"/>
          <w:b/>
          <w:color w:val="1C1D1E"/>
          <w:lang w:val="en-GB"/>
        </w:rPr>
      </w:pPr>
      <w:r w:rsidRPr="009B689E">
        <w:rPr>
          <w:rFonts w:ascii="Times New Roman" w:hAnsi="Times New Roman" w:cs="Times New Roman"/>
          <w:b/>
          <w:color w:val="1C1D1E"/>
          <w:lang w:val="en-GB"/>
        </w:rPr>
        <w:t>SUPPLEMENTARY APPENDIX</w:t>
      </w:r>
    </w:p>
    <w:p w14:paraId="00925B83" w14:textId="5D4F79C1" w:rsidR="006F18AF" w:rsidRPr="009B689E" w:rsidRDefault="009D7626" w:rsidP="009B689E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Cs/>
        </w:rPr>
      </w:pPr>
      <w:r w:rsidRPr="009B689E">
        <w:rPr>
          <w:rFonts w:ascii="Times New Roman" w:hAnsi="Times New Roman" w:cs="Times New Roman"/>
          <w:lang w:val="en-GB"/>
        </w:rPr>
        <w:t>“</w:t>
      </w:r>
      <w:r w:rsidR="006F18AF" w:rsidRPr="009B689E">
        <w:rPr>
          <w:rFonts w:ascii="Times New Roman" w:hAnsi="Times New Roman" w:cs="Times New Roman"/>
          <w:lang w:val="en-GB"/>
        </w:rPr>
        <w:t>Ongoing HIV transmission following a large outbreak among people who inject drugs in Athens, Greece (201</w:t>
      </w:r>
      <w:r w:rsidR="006F18AF" w:rsidRPr="009B689E">
        <w:rPr>
          <w:rFonts w:ascii="Times New Roman" w:hAnsi="Times New Roman" w:cs="Times New Roman"/>
        </w:rPr>
        <w:t>4</w:t>
      </w:r>
      <w:r w:rsidR="006F18AF" w:rsidRPr="009B689E">
        <w:rPr>
          <w:rFonts w:ascii="Times New Roman" w:hAnsi="Times New Roman" w:cs="Times New Roman"/>
          <w:lang w:val="en-GB"/>
        </w:rPr>
        <w:t>-2020)</w:t>
      </w:r>
      <w:r w:rsidRPr="009B689E">
        <w:rPr>
          <w:rFonts w:ascii="Times New Roman" w:hAnsi="Times New Roman" w:cs="Times New Roman"/>
          <w:lang w:val="en-GB"/>
        </w:rPr>
        <w:t>” – Roussos et al.</w:t>
      </w:r>
    </w:p>
    <w:p w14:paraId="49D25E62" w14:textId="77777777" w:rsidR="009D7626" w:rsidRPr="009B689E" w:rsidRDefault="009D7626" w:rsidP="009B689E">
      <w:pPr>
        <w:rPr>
          <w:rFonts w:ascii="Times New Roman" w:hAnsi="Times New Roman" w:cs="Times New Roman"/>
          <w:b/>
          <w:bCs/>
        </w:rPr>
      </w:pPr>
    </w:p>
    <w:p w14:paraId="27A5987F" w14:textId="75F8BFF0" w:rsidR="006C1FCD" w:rsidRPr="009B689E" w:rsidRDefault="006C1FCD" w:rsidP="009B689E">
      <w:pPr>
        <w:rPr>
          <w:rFonts w:ascii="Times New Roman" w:hAnsi="Times New Roman" w:cs="Times New Roman"/>
          <w:b/>
          <w:bCs/>
        </w:rPr>
      </w:pPr>
      <w:r w:rsidRPr="009B689E">
        <w:rPr>
          <w:rFonts w:ascii="Times New Roman" w:hAnsi="Times New Roman" w:cs="Times New Roman"/>
          <w:b/>
          <w:bCs/>
        </w:rPr>
        <w:t>Comparison of PWID who participated in both programs vs. those who participated only in 2012-2013.</w:t>
      </w:r>
    </w:p>
    <w:p w14:paraId="16D8079F" w14:textId="6DC9D8A2" w:rsidR="006C1FCD" w:rsidRPr="009B689E" w:rsidRDefault="006C1FCD" w:rsidP="009B689E">
      <w:pPr>
        <w:rPr>
          <w:rFonts w:ascii="Times New Roman" w:hAnsi="Times New Roman" w:cs="Times New Roman"/>
          <w:bCs/>
          <w:iCs/>
        </w:rPr>
      </w:pPr>
      <w:r w:rsidRPr="009B689E">
        <w:rPr>
          <w:rFonts w:ascii="Times New Roman" w:hAnsi="Times New Roman" w:cs="Times New Roman"/>
        </w:rPr>
        <w:t xml:space="preserve">To assess differential loss to follow-up, we compared the characteristics of PWID who participated in both programs versus those who participated only in ARISTOTLE 2012-2013. </w:t>
      </w:r>
      <w:r w:rsidRPr="009B689E">
        <w:rPr>
          <w:rFonts w:ascii="Times New Roman" w:hAnsi="Times New Roman" w:cs="Times New Roman"/>
          <w:bCs/>
          <w:iCs/>
        </w:rPr>
        <w:t>Compared to the total sample of participants of ARISTOTLE 2012-2013, repeat participants were younger (mean (SD): 35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 (7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5) vs. 36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 (8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5), p=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04), more frequently females (18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7% vs. 14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6%, p=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10), of Greek origin (94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9% vs. 81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4%, p&lt;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01), with stable accommodation (83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8% vs. 75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1%, p&lt;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01), with history of imprisonment (21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9% vs. 17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7%, p=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13), reported more often sharing syringes in the past 12 months (4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8% vs. 35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9%, p=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018) and having been tested for HIV within the past year (5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9% vs. 44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>6%, p=0</w:t>
      </w:r>
      <w:r w:rsidR="00E95C86" w:rsidRPr="009B689E">
        <w:rPr>
          <w:rFonts w:ascii="Times New Roman" w:hAnsi="Times New Roman" w:cs="Times New Roman"/>
          <w:bCs/>
          <w:iCs/>
        </w:rPr>
        <w:t>.</w:t>
      </w:r>
      <w:r w:rsidRPr="009B689E">
        <w:rPr>
          <w:rFonts w:ascii="Times New Roman" w:hAnsi="Times New Roman" w:cs="Times New Roman"/>
          <w:bCs/>
          <w:iCs/>
        </w:rPr>
        <w:t xml:space="preserve">011) (Supplementary Table </w:t>
      </w:r>
      <w:r w:rsidR="00592B52">
        <w:rPr>
          <w:rFonts w:ascii="Times New Roman" w:hAnsi="Times New Roman" w:cs="Times New Roman"/>
          <w:bCs/>
          <w:iCs/>
        </w:rPr>
        <w:t>2</w:t>
      </w:r>
      <w:bookmarkStart w:id="0" w:name="_GoBack"/>
      <w:bookmarkEnd w:id="0"/>
      <w:r w:rsidRPr="009B689E">
        <w:rPr>
          <w:rFonts w:ascii="Times New Roman" w:hAnsi="Times New Roman" w:cs="Times New Roman"/>
          <w:bCs/>
          <w:iCs/>
        </w:rPr>
        <w:t>).</w:t>
      </w:r>
    </w:p>
    <w:p w14:paraId="01BCEDCD" w14:textId="47FB8CE4" w:rsidR="00687516" w:rsidRPr="009B689E" w:rsidRDefault="00687516" w:rsidP="009B689E">
      <w:pPr>
        <w:rPr>
          <w:rFonts w:ascii="Times New Roman" w:hAnsi="Times New Roman" w:cs="Times New Roman"/>
          <w:bCs/>
          <w:iCs/>
        </w:rPr>
      </w:pPr>
    </w:p>
    <w:p w14:paraId="1858E23F" w14:textId="77777777" w:rsidR="00687516" w:rsidRPr="009B689E" w:rsidRDefault="00687516" w:rsidP="009B689E">
      <w:pPr>
        <w:rPr>
          <w:rFonts w:ascii="Times New Roman" w:hAnsi="Times New Roman" w:cs="Times New Roman"/>
          <w:bCs/>
          <w:iCs/>
        </w:rPr>
      </w:pPr>
    </w:p>
    <w:p w14:paraId="43587AC9" w14:textId="77777777" w:rsidR="00687516" w:rsidRPr="009B689E" w:rsidRDefault="00687516" w:rsidP="009B689E">
      <w:pPr>
        <w:rPr>
          <w:rFonts w:ascii="Times New Roman" w:hAnsi="Times New Roman" w:cs="Times New Roman"/>
          <w:bCs/>
          <w:iCs/>
        </w:rPr>
        <w:sectPr w:rsidR="00687516" w:rsidRPr="009B689E">
          <w:footerReference w:type="default" r:id="rId6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0659D32" w14:textId="2F816921" w:rsidR="00DD06D2" w:rsidRPr="009B689E" w:rsidRDefault="000A09DD" w:rsidP="009B689E">
      <w:pPr>
        <w:rPr>
          <w:rFonts w:ascii="Times New Roman" w:hAnsi="Times New Roman" w:cs="Times New Roman"/>
        </w:rPr>
      </w:pPr>
      <w:r w:rsidRPr="009B689E">
        <w:rPr>
          <w:rFonts w:ascii="Times New Roman" w:hAnsi="Times New Roman" w:cs="Times New Roman"/>
          <w:b/>
          <w:bCs/>
          <w:iCs/>
        </w:rPr>
        <w:lastRenderedPageBreak/>
        <w:t>Supplementary</w:t>
      </w:r>
      <w:r w:rsidR="00DD06D2" w:rsidRPr="009B689E">
        <w:rPr>
          <w:rFonts w:ascii="Times New Roman" w:hAnsi="Times New Roman" w:cs="Times New Roman"/>
          <w:b/>
          <w:bCs/>
          <w:iCs/>
        </w:rPr>
        <w:t xml:space="preserve"> Table </w:t>
      </w:r>
      <w:r w:rsidR="0037143D" w:rsidRPr="009B689E">
        <w:rPr>
          <w:rFonts w:ascii="Times New Roman" w:hAnsi="Times New Roman" w:cs="Times New Roman"/>
          <w:b/>
          <w:bCs/>
          <w:iCs/>
        </w:rPr>
        <w:t>1</w:t>
      </w:r>
      <w:r w:rsidR="00DD06D2" w:rsidRPr="009B689E">
        <w:rPr>
          <w:rFonts w:ascii="Times New Roman" w:hAnsi="Times New Roman" w:cs="Times New Roman"/>
          <w:b/>
          <w:bCs/>
          <w:iCs/>
        </w:rPr>
        <w:t>.</w:t>
      </w:r>
      <w:r w:rsidR="00DD06D2" w:rsidRPr="009B689E">
        <w:rPr>
          <w:rFonts w:ascii="Times New Roman" w:hAnsi="Times New Roman" w:cs="Times New Roman"/>
          <w:bCs/>
          <w:iCs/>
        </w:rPr>
        <w:t xml:space="preserve"> Trends in socio-economic and network characteristics, drug use behaviour and access to HIV prevention services in </w:t>
      </w:r>
      <w:r w:rsidR="00DD06D2" w:rsidRPr="009B689E">
        <w:rPr>
          <w:rFonts w:ascii="Times New Roman" w:hAnsi="Times New Roman" w:cs="Times New Roman"/>
        </w:rPr>
        <w:t>people who inject drugs based on ARISTOTLE (2012-2013) (N=3,320) and ARISTOTLE H</w:t>
      </w:r>
      <w:r w:rsidR="00687516" w:rsidRPr="009B689E">
        <w:rPr>
          <w:rFonts w:ascii="Times New Roman" w:hAnsi="Times New Roman" w:cs="Times New Roman"/>
        </w:rPr>
        <w:t>C</w:t>
      </w:r>
      <w:r w:rsidR="00DD06D2" w:rsidRPr="009B689E">
        <w:rPr>
          <w:rFonts w:ascii="Times New Roman" w:hAnsi="Times New Roman" w:cs="Times New Roman"/>
        </w:rPr>
        <w:t>V-H</w:t>
      </w:r>
      <w:r w:rsidR="00687516" w:rsidRPr="009B689E">
        <w:rPr>
          <w:rFonts w:ascii="Times New Roman" w:hAnsi="Times New Roman" w:cs="Times New Roman"/>
        </w:rPr>
        <w:t>I</w:t>
      </w:r>
      <w:r w:rsidR="00DD06D2" w:rsidRPr="009B689E">
        <w:rPr>
          <w:rFonts w:ascii="Times New Roman" w:hAnsi="Times New Roman" w:cs="Times New Roman"/>
        </w:rPr>
        <w:t>V (2018-2020) programs (N=1,635) (as assessed in their first visit to each program).</w:t>
      </w:r>
    </w:p>
    <w:tbl>
      <w:tblPr>
        <w:tblW w:w="10993" w:type="dxa"/>
        <w:jc w:val="center"/>
        <w:tblLook w:val="04A0" w:firstRow="1" w:lastRow="0" w:firstColumn="1" w:lastColumn="0" w:noHBand="0" w:noVBand="1"/>
      </w:tblPr>
      <w:tblGrid>
        <w:gridCol w:w="6104"/>
        <w:gridCol w:w="1896"/>
        <w:gridCol w:w="1896"/>
        <w:gridCol w:w="1097"/>
      </w:tblGrid>
      <w:tr w:rsidR="00DD06D2" w:rsidRPr="009B689E" w14:paraId="4006F234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3FA8" w14:textId="77777777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DBCF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2-2013</w:t>
            </w:r>
          </w:p>
          <w:p w14:paraId="09330E97" w14:textId="4B5ACDD2" w:rsidR="009E2538" w:rsidRPr="009B689E" w:rsidRDefault="009E253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N=3,320)</w:t>
            </w: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E64" w14:textId="77777777" w:rsidR="00687516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8-2020</w:t>
            </w:r>
          </w:p>
          <w:p w14:paraId="06C36265" w14:textId="00164612" w:rsidR="009E2538" w:rsidRPr="009B689E" w:rsidRDefault="009E253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N=1,635)</w:t>
            </w:r>
          </w:p>
        </w:tc>
        <w:tc>
          <w:tcPr>
            <w:tcW w:w="109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E43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D06D2" w:rsidRPr="009B689E" w14:paraId="68CA8788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681C4" w14:textId="71C65E85" w:rsidR="00DD06D2" w:rsidRPr="009B689E" w:rsidRDefault="00687516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A. Socio-economic and network characteristics</w:t>
            </w: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742D23FA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02CA1D9E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1EDEEA2D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D06D2" w:rsidRPr="009B689E" w14:paraId="2E38E5C3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BE4C51" w14:textId="7AD02432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Homeless now, 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828615" w14:textId="2851AB5E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23.1 (21.7-24.6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5EB87C" w14:textId="0F87206D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26.9 (24.7-29.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D83368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5A663C41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D34088" w14:textId="6F87D807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Unemployment</w:t>
            </w: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5F8150" w14:textId="53C8EE45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79.1 (77.7-80.5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F0C716" w14:textId="219E8178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91.0 (89.5-92.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12557D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956466" w:rsidRPr="009B689E" w14:paraId="564C36FE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2263E0B" w14:textId="384225D0" w:rsidR="00956466" w:rsidRPr="009B689E" w:rsidRDefault="00956466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Country of origin: Greece, 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0271100" w14:textId="3AC6EFB3" w:rsidR="00956466" w:rsidRPr="009B689E" w:rsidRDefault="00A26A90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83.6 (82.3-84.9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5C40125" w14:textId="44B13CF4" w:rsidR="00956466" w:rsidRPr="009B689E" w:rsidRDefault="00A26A90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84.4 (82.6-86.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B6CC19B" w14:textId="769C28E6" w:rsidR="00956466" w:rsidRPr="009B689E" w:rsidRDefault="00A26A90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5FA12992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226B06" w14:textId="07D18569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Without health insurance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708B64" w14:textId="41ECE6F6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64.1 (62.4-65.7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A03660" w14:textId="5D0E5476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79.8 (77.7-81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52B972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02F67E48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C4BA41" w14:textId="3FD64AD1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History of imprisonment (past 12 months)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2A1EE3" w14:textId="3917FB8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18.5 (17.2-19.9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EFCB0C" w14:textId="614DF119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13.3 (11.7-15.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4D6A5F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6E232151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57335F" w14:textId="77777777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Size of participant’s injection network, median (25th, 75th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5AAB97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30 (10-50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7595CC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20 (10-5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009A0F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DD06D2" w:rsidRPr="009B689E" w14:paraId="35C1BE94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54C2019B" w14:textId="0ACB3D61" w:rsidR="00DD06D2" w:rsidRPr="009B689E" w:rsidRDefault="00687516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B. Injecting drug use behaviour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vAlign w:val="center"/>
          </w:tcPr>
          <w:p w14:paraId="31C487C7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5B99A96B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31055CB1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06D2" w:rsidRPr="009B689E" w14:paraId="27DB1445" w14:textId="77777777" w:rsidTr="00687516">
        <w:trPr>
          <w:trHeight w:val="312"/>
          <w:jc w:val="center"/>
        </w:trPr>
        <w:tc>
          <w:tcPr>
            <w:tcW w:w="6104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4B90A28" w14:textId="4731127B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Main substance of use (past 12 months)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9C78AEE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729A39A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3762E4D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D06D2" w:rsidRPr="009B689E" w14:paraId="17F8437E" w14:textId="77777777" w:rsidTr="00687516">
        <w:trPr>
          <w:trHeight w:val="312"/>
          <w:jc w:val="center"/>
        </w:trPr>
        <w:tc>
          <w:tcPr>
            <w:tcW w:w="610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5BCF" w14:textId="77777777" w:rsidR="00DD06D2" w:rsidRPr="009B689E" w:rsidRDefault="00DD06D2" w:rsidP="009B689E">
            <w:pPr>
              <w:spacing w:after="0"/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Heroin/Thai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C547" w14:textId="08435174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81.9 (80.6-83.2)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DA8" w14:textId="10881ECA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59.4 (56.8-61.8)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D035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5DA996B1" w14:textId="77777777" w:rsidTr="00687516">
        <w:trPr>
          <w:trHeight w:val="312"/>
          <w:jc w:val="center"/>
        </w:trPr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221" w14:textId="77777777" w:rsidR="00DD06D2" w:rsidRPr="009B689E" w:rsidRDefault="00DD06D2" w:rsidP="009B689E">
            <w:pPr>
              <w:spacing w:after="0"/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Cocain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7F29" w14:textId="233AF6ED" w:rsidR="00DD06D2" w:rsidRPr="009B689E" w:rsidRDefault="00956466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D06D2" w:rsidRPr="009B689E">
              <w:rPr>
                <w:rFonts w:ascii="Times New Roman" w:eastAsia="Times New Roman" w:hAnsi="Times New Roman" w:cs="Times New Roman"/>
                <w:color w:val="000000"/>
              </w:rPr>
              <w:t>4.0 (12.8-15.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332" w14:textId="3A1C06C1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23.7 (21.6-2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540F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7209EABE" w14:textId="77777777" w:rsidTr="00687516">
        <w:trPr>
          <w:trHeight w:val="312"/>
          <w:jc w:val="center"/>
        </w:trPr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CEF" w14:textId="77777777" w:rsidR="00DD06D2" w:rsidRPr="009B689E" w:rsidRDefault="00DD06D2" w:rsidP="009B689E">
            <w:pPr>
              <w:spacing w:after="0"/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Speedbal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4798" w14:textId="0C32D458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2.8 (2.3-3.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C34" w14:textId="470C5150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15.5 (13.7-17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5A4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1CD1000A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7F76E2" w14:textId="77777777" w:rsidR="00DD06D2" w:rsidRPr="009B689E" w:rsidRDefault="00DD06D2" w:rsidP="009B689E">
            <w:pPr>
              <w:spacing w:after="0"/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007952" w14:textId="6997E243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1.3 (0.9-1.7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3B01A1" w14:textId="0EA8060B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1.4 (0.9-2.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BA3D5D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327F69FE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8FB3ECD" w14:textId="1FB0C9A4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Injecting drug use (past 30 days)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9A4F6AA" w14:textId="6A7E8231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81.2 (79.9-82.6)</w:t>
            </w: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897E0CD" w14:textId="5E36ACD5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74.9 (72.7-76.9)</w:t>
            </w:r>
          </w:p>
        </w:tc>
        <w:tc>
          <w:tcPr>
            <w:tcW w:w="1097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597FADB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1F5843AB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120538" w14:textId="02B2DA23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Daily injecting drug use (past 12 months)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5F2E48" w14:textId="21E002B4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38.0 (36.4-39.7)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7F3A14" w14:textId="6696F7D2" w:rsidR="00DD06D2" w:rsidRPr="009B689E" w:rsidRDefault="009E253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28.9 (26.7-31.2)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E3D466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4C927F15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828BF34" w14:textId="457DEAE7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Receptive syringe-sharing about half the time or more (past 12 months)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E3BFDB0" w14:textId="1ECBC091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7.6 (6.7-8.6)</w:t>
            </w:r>
          </w:p>
        </w:tc>
        <w:tc>
          <w:tcPr>
            <w:tcW w:w="1896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E8033F0" w14:textId="14D27F81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6.4 (5.3-7.7)</w:t>
            </w:r>
          </w:p>
        </w:tc>
        <w:tc>
          <w:tcPr>
            <w:tcW w:w="1097" w:type="dxa"/>
            <w:tcBorders>
              <w:top w:val="single" w:sz="8" w:space="0" w:color="7F7F7F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7554059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7CB4201E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221FEC" w14:textId="6288648C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Use drugs divided with a syringe that someone else had already injected with about half the time or more (past 12 months)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2F6BA9" w14:textId="42D7E5FB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8.0 (7.1-9.0)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4224CF" w14:textId="34B360EE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7.4 (6.2-8.8)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8B010C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562468AD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  <w:hideMark/>
          </w:tcPr>
          <w:p w14:paraId="25411B5B" w14:textId="5F0800D9" w:rsidR="00DD06D2" w:rsidRPr="009B689E" w:rsidRDefault="00687516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C. Access to testing, drug treatment and</w:t>
            </w: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n-GB"/>
              </w:rPr>
              <w:t xml:space="preserve"> </w:t>
            </w: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prevention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4DC340A8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56945BA0" w14:textId="77777777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2F2F2"/>
            <w:noWrap/>
            <w:vAlign w:val="center"/>
          </w:tcPr>
          <w:p w14:paraId="148BE6DD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D06D2" w:rsidRPr="009B689E" w14:paraId="146EEA67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D09E1F" w14:textId="4183E395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Currently in opioid substitution treatment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4EECF8" w14:textId="43770758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12.5 (11.4-13.7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E5BA8B" w14:textId="1F204B0A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22.9 (20.9-25.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320ECF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20617471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2324AA" w14:textId="05DEF28A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Received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free syringes (past 12 months),</w:t>
            </w: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429741" w14:textId="5A40362E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50.6 (48.9-52.3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B15815" w14:textId="3964A2FE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41.2 (38.8-43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8CCB55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06D2" w:rsidRPr="009B689E" w14:paraId="414297FD" w14:textId="77777777" w:rsidTr="00687516">
        <w:trPr>
          <w:trHeight w:val="324"/>
          <w:jc w:val="center"/>
        </w:trPr>
        <w:tc>
          <w:tcPr>
            <w:tcW w:w="61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BCD07E" w14:textId="2A7D3040" w:rsidR="00DD06D2" w:rsidRPr="009B689E" w:rsidRDefault="00DD06D2" w:rsidP="009B689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 xml:space="preserve">Tested for HIV (past 12 months), </w:t>
            </w:r>
            <w:r w:rsidR="009E2538" w:rsidRPr="009B689E"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974984" w14:textId="5916A534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45.9 (44.2-47.6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EC1B55" w14:textId="60B9B5D8" w:rsidR="00DD06D2" w:rsidRPr="009B689E" w:rsidRDefault="00DD06D2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52.2 (49.7-54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E13F35" w14:textId="77777777" w:rsidR="00DD06D2" w:rsidRPr="009B689E" w:rsidRDefault="00DD06D2" w:rsidP="009B689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689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</w:tbl>
    <w:p w14:paraId="32CDA68B" w14:textId="6621DC78" w:rsidR="0037143D" w:rsidRPr="009B689E" w:rsidRDefault="00DD06D2" w:rsidP="009B689E">
      <w:pPr>
        <w:rPr>
          <w:rFonts w:ascii="Times New Roman" w:hAnsi="Times New Roman" w:cs="Times New Roman"/>
        </w:rPr>
      </w:pPr>
      <w:r w:rsidRPr="009B689E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9B689E">
        <w:rPr>
          <w:rFonts w:ascii="Times New Roman" w:eastAsia="Times New Roman" w:hAnsi="Times New Roman" w:cs="Times New Roman"/>
          <w:color w:val="000000"/>
        </w:rPr>
        <w:t xml:space="preserve">Chi-squared test, </w:t>
      </w:r>
      <w:r w:rsidRPr="009B689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9B689E">
        <w:rPr>
          <w:rFonts w:ascii="Times New Roman" w:eastAsia="Times New Roman" w:hAnsi="Times New Roman" w:cs="Times New Roman"/>
          <w:color w:val="000000"/>
        </w:rPr>
        <w:t>Mann–Whitney U test</w:t>
      </w:r>
      <w:r w:rsidR="006E4DAB" w:rsidRPr="009B689E">
        <w:rPr>
          <w:rFonts w:ascii="Times New Roman" w:eastAsia="Times New Roman" w:hAnsi="Times New Roman" w:cs="Times New Roman"/>
          <w:color w:val="000000"/>
        </w:rPr>
        <w:t xml:space="preserve"> </w:t>
      </w:r>
      <w:r w:rsidR="006E4DAB" w:rsidRPr="009B689E">
        <w:rPr>
          <w:rFonts w:ascii="Times New Roman" w:hAnsi="Times New Roman" w:cs="Times New Roman"/>
        </w:rPr>
        <w:t>- Abbreviation: CI, confidence interval.</w:t>
      </w:r>
    </w:p>
    <w:p w14:paraId="0897C09A" w14:textId="77777777" w:rsidR="006E4DAB" w:rsidRPr="009B689E" w:rsidRDefault="006E4DAB" w:rsidP="009B689E">
      <w:pPr>
        <w:jc w:val="left"/>
        <w:rPr>
          <w:rFonts w:ascii="Times New Roman" w:eastAsia="Times New Roman" w:hAnsi="Times New Roman" w:cs="Times New Roman"/>
          <w:color w:val="000000"/>
        </w:rPr>
      </w:pPr>
    </w:p>
    <w:p w14:paraId="7425A975" w14:textId="0C1123D1" w:rsidR="0037143D" w:rsidRPr="009B689E" w:rsidRDefault="0037143D" w:rsidP="009B689E">
      <w:pPr>
        <w:jc w:val="left"/>
        <w:rPr>
          <w:rFonts w:ascii="Times New Roman" w:eastAsia="Times New Roman" w:hAnsi="Times New Roman" w:cs="Times New Roman"/>
          <w:color w:val="000000"/>
        </w:rPr>
      </w:pPr>
      <w:r w:rsidRPr="009B689E">
        <w:rPr>
          <w:rFonts w:ascii="Times New Roman" w:eastAsia="Times New Roman" w:hAnsi="Times New Roman" w:cs="Times New Roman"/>
          <w:color w:val="000000"/>
        </w:rPr>
        <w:br w:type="page"/>
      </w:r>
    </w:p>
    <w:p w14:paraId="77C097B9" w14:textId="3F3EA1A7" w:rsidR="0037143D" w:rsidRPr="009B689E" w:rsidRDefault="0037143D" w:rsidP="009B689E">
      <w:pPr>
        <w:rPr>
          <w:rFonts w:ascii="Times New Roman" w:hAnsi="Times New Roman" w:cs="Times New Roman"/>
        </w:rPr>
      </w:pPr>
      <w:r w:rsidRPr="009B689E">
        <w:rPr>
          <w:rFonts w:ascii="Times New Roman" w:hAnsi="Times New Roman" w:cs="Times New Roman"/>
          <w:b/>
          <w:bCs/>
          <w:iCs/>
        </w:rPr>
        <w:lastRenderedPageBreak/>
        <w:t>Supplementary Table 2.</w:t>
      </w:r>
      <w:r w:rsidRPr="009B689E">
        <w:rPr>
          <w:rFonts w:ascii="Times New Roman" w:hAnsi="Times New Roman" w:cs="Times New Roman"/>
          <w:bCs/>
          <w:iCs/>
        </w:rPr>
        <w:t xml:space="preserve"> </w:t>
      </w:r>
      <w:r w:rsidRPr="009B689E">
        <w:rPr>
          <w:rFonts w:ascii="Times New Roman" w:hAnsi="Times New Roman" w:cs="Times New Roman"/>
        </w:rPr>
        <w:t>Comparison of characteristics of PWID participating in both programs (N=681) versus those participating only in ARISTOTLE 2012-2013 (N=2,639) to assess differential loss to follow-up (characteristics were assessed in their first visit in ARISTOTLE 2012-2013).</w:t>
      </w:r>
    </w:p>
    <w:tbl>
      <w:tblPr>
        <w:tblW w:w="10593" w:type="dxa"/>
        <w:jc w:val="center"/>
        <w:tblLook w:val="04A0" w:firstRow="1" w:lastRow="0" w:firstColumn="1" w:lastColumn="0" w:noHBand="0" w:noVBand="1"/>
      </w:tblPr>
      <w:tblGrid>
        <w:gridCol w:w="4489"/>
        <w:gridCol w:w="2433"/>
        <w:gridCol w:w="2574"/>
        <w:gridCol w:w="1097"/>
      </w:tblGrid>
      <w:tr w:rsidR="00AE3EF8" w:rsidRPr="009B689E" w14:paraId="669309A4" w14:textId="77777777" w:rsidTr="00BA4102">
        <w:trPr>
          <w:trHeight w:val="149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98041" w14:textId="77777777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66DC852" w14:textId="77777777" w:rsidR="00AE3EF8" w:rsidRPr="009B689E" w:rsidRDefault="00AE3EF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auto"/>
                <w:lang w:val="en-GB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auto"/>
                <w:lang w:val="en-GB"/>
              </w:rPr>
              <w:t>Both programs</w:t>
            </w:r>
          </w:p>
          <w:p w14:paraId="600A14C1" w14:textId="0CAAB022" w:rsidR="00AE3EF8" w:rsidRPr="009B689E" w:rsidRDefault="00AE3EF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n-GB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l-GR"/>
              </w:rPr>
              <w:t>(N=681)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1B04B" w14:textId="77777777" w:rsidR="00BA4102" w:rsidRPr="009B689E" w:rsidRDefault="00AE3EF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auto"/>
              </w:rPr>
              <w:t>Only in ARISTOTLE</w:t>
            </w:r>
          </w:p>
          <w:p w14:paraId="02D8CA65" w14:textId="5F94230E" w:rsidR="00AE3EF8" w:rsidRPr="009B689E" w:rsidRDefault="00AE3EF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auto"/>
              </w:rPr>
              <w:t>2012-2013</w:t>
            </w:r>
          </w:p>
          <w:p w14:paraId="7DCB1377" w14:textId="51D94248" w:rsidR="00AE3EF8" w:rsidRPr="009B689E" w:rsidRDefault="00AE3EF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l-GR"/>
              </w:rPr>
              <w:t>(N=2,639)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6B6E3" w14:textId="759F5CE3" w:rsidR="00AE3EF8" w:rsidRPr="009B689E" w:rsidRDefault="00AE3EF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l-GR"/>
              </w:rPr>
              <w:t>p-value</w:t>
            </w:r>
          </w:p>
        </w:tc>
      </w:tr>
      <w:tr w:rsidR="00AE3EF8" w:rsidRPr="009B689E" w14:paraId="607ED69F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36870144" w14:textId="77777777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A. Socio-demographic and network characteristics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vAlign w:val="center"/>
          </w:tcPr>
          <w:p w14:paraId="744866A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189692B9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63878178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</w:p>
        </w:tc>
      </w:tr>
      <w:tr w:rsidR="00AE3EF8" w:rsidRPr="009B689E" w14:paraId="4D15C573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CFC7F87" w14:textId="56A3E28F" w:rsidR="00AE3EF8" w:rsidRPr="009B689E" w:rsidRDefault="00AE3EF8" w:rsidP="009B689E">
            <w:pPr>
              <w:spacing w:after="0"/>
              <w:ind w:left="34" w:right="-109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Age (years)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, mean [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95% CI]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 (SD)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DB56237" w14:textId="5A087E26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35.0 [35.7-36.4] (7.5)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285C1B5" w14:textId="4575E375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36.0 [34.4-35.6] (8.5)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064FB9E" w14:textId="6B081B7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004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1</w:t>
            </w:r>
          </w:p>
        </w:tc>
      </w:tr>
      <w:tr w:rsidR="00AE3EF8" w:rsidRPr="009B689E" w14:paraId="6FDA656E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7449994" w14:textId="7E015192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Gender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</w:t>
            </w:r>
            <w:r w:rsidRPr="009B689E">
              <w:rPr>
                <w:rFonts w:ascii="Times New Roman" w:eastAsia="Times New Roman" w:hAnsi="Times New Roman" w:cs="Times New Roman"/>
                <w:bCs/>
                <w:shd w:val="clear" w:color="auto" w:fill="auto"/>
              </w:rPr>
              <w:t xml:space="preserve">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DC4A392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BC40BF3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B0B697B" w14:textId="769486A4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010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458A2892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20D52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Male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A75CD0B" w14:textId="18A170DF" w:rsidR="00BA4102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554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1.4; (78.2-84.2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7F90F" w14:textId="2F0B569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253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5.4; (84.0-86.7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A9B06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0BD0A7BC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0433863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Female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DD71585" w14:textId="1AE0E8C1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127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18.6; (15.8-21.8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F6143D8" w14:textId="769ABDD4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3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86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14.6; (13.3-16.0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174759C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23E2C20F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EBF8467" w14:textId="3F8882A2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Country of origin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4474A97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E0587A0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531003B" w14:textId="5D8A0E79" w:rsidR="00AE3EF8" w:rsidRPr="009B689E" w:rsidRDefault="001B2339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2D7805EE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B7F22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Greece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E891257" w14:textId="23FB2BB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646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94.9; (92.9-96.4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18F62" w14:textId="4E7E79B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147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1.4; (79.8-82.8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6A580" w14:textId="079A3A32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120E00B9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0883A8C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Other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53B0AD1" w14:textId="7CC63EA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35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5.1; (3.6-7.1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51AB471" w14:textId="35DFB42F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492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8.6; (17.2-20.2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C891596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25F03A7A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E3E7BE5" w14:textId="204A43F8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Highest completed level of education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E23CCFD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E7C0D15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80EAC2E" w14:textId="2384B46D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0.342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38345281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02507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Middle/secondary school or below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C9934B0" w14:textId="4B094C69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402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59.7; (55.9-63.5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73827" w14:textId="47C9E62B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1509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57.7; (55.8-59.6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1FF85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56588CD1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A4DF9C0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High school or higher level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C732141" w14:textId="5939310F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271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40.3; (36.5-44.1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7CF80AC" w14:textId="3F78C7F8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1106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42.3; (40.4-44.2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E8819F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029CD33A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E1F0C56" w14:textId="112C302D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Homeless now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82913FD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AF09518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A949ECD" w14:textId="471D8B90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&lt;0.001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661E34D0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006C0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No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FEFD3CF" w14:textId="6AC1018C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570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3.8; (80.8-86.5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D97CD" w14:textId="78C5CE18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977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75.1; (73.4-76.8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540A7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45BC5900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FDCE9DA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Yes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9042550" w14:textId="4945F0A2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10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6.2; (13.5-19.2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F185517" w14:textId="75F66259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655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24.9; (23.2-26.6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38523D5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12653ED3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5AF3ECC" w14:textId="3E9EABDB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lastRenderedPageBreak/>
              <w:t>Without health insurance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F09043C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7F4296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CE4D8FE" w14:textId="46D4FCBB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0.153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31D613EC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7E11E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No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1F42C25" w14:textId="3BDE603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259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38.3; (34.6-42.0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E3EAB" w14:textId="2254B098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927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35.3; (33.5-37.2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6D49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53BE69FC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71C9F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Yes</w:t>
            </w:r>
          </w:p>
        </w:tc>
        <w:tc>
          <w:tcPr>
            <w:tcW w:w="2433" w:type="dxa"/>
            <w:tcBorders>
              <w:left w:val="nil"/>
              <w:right w:val="nil"/>
            </w:tcBorders>
            <w:vAlign w:val="center"/>
          </w:tcPr>
          <w:p w14:paraId="7DA2026F" w14:textId="6EEE2AD5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418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61.7; (58.0-65.4)]</w:t>
            </w:r>
          </w:p>
        </w:tc>
        <w:tc>
          <w:tcPr>
            <w:tcW w:w="2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45422" w14:textId="38E0F21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1699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64.7; (62.8-66.5)]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C8747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25D28640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AF4D56B" w14:textId="237E7889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History of imprisonment (past 12 months)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DAC40CA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43E53D5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622F30A" w14:textId="547BC0CF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013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5EA1E7C5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500E5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No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BB01B25" w14:textId="14C73CA0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529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78.1; (74.8-81.2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E3F00" w14:textId="63B24FC4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164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2.3; (80.8-83.8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38D55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7D01272F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4454E02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Yes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1CE433E" w14:textId="00E52BAB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48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21.9; (18.8-25.2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0F69B49" w14:textId="71D83F4C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465 </w:t>
            </w:r>
            <w:r w:rsidR="00BA410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7.7; (16.2-19.2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FAFF970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4830E7A1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0492CB0" w14:textId="77777777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 xml:space="preserve">Size of participant’s </w:t>
            </w: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n-GB"/>
              </w:rPr>
              <w:t xml:space="preserve">injection </w:t>
            </w: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network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, median (25th, 75th)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2442419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20 (10, 50)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B29837D" w14:textId="69753BEA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30 (10, 50)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2A612ED" w14:textId="18B1CA89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131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3</w:t>
            </w:r>
          </w:p>
        </w:tc>
      </w:tr>
      <w:tr w:rsidR="00AE3EF8" w:rsidRPr="009B689E" w14:paraId="44F4C971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1732D85E" w14:textId="77777777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B. Injecting drug use behaviour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vAlign w:val="center"/>
          </w:tcPr>
          <w:p w14:paraId="14A34F90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583010BE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46FF2329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0C350073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DE0BCF4" w14:textId="2A4A8400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Main substance of use (past 12 months)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1BDD2BB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A4A0D99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5F8933A" w14:textId="7AFF45F2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02</w:t>
            </w:r>
            <w:r w:rsidR="009B689E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8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7EE3B98F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EF03A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Heroin/Thai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D32C09B" w14:textId="2E38939C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549 </w:t>
            </w:r>
            <w:r w:rsidR="00842EAE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0.7; (77.6-83.6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3C47D" w14:textId="4763EC1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151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2.2; (80.7-83.7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5C281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0B403E04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295F8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Cocaine</w:t>
            </w:r>
          </w:p>
        </w:tc>
        <w:tc>
          <w:tcPr>
            <w:tcW w:w="2433" w:type="dxa"/>
            <w:tcBorders>
              <w:left w:val="nil"/>
              <w:right w:val="nil"/>
            </w:tcBorders>
            <w:vAlign w:val="center"/>
          </w:tcPr>
          <w:p w14:paraId="584FF7AD" w14:textId="79701B69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13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6.6; (13.9-19.6)]</w:t>
            </w:r>
          </w:p>
        </w:tc>
        <w:tc>
          <w:tcPr>
            <w:tcW w:w="2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D849D" w14:textId="3082DA3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349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3.3; (12.1-14.7)]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353507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73F11037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7C538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Speedball</w:t>
            </w:r>
          </w:p>
        </w:tc>
        <w:tc>
          <w:tcPr>
            <w:tcW w:w="2433" w:type="dxa"/>
            <w:tcBorders>
              <w:left w:val="nil"/>
              <w:right w:val="nil"/>
            </w:tcBorders>
            <w:vAlign w:val="center"/>
          </w:tcPr>
          <w:p w14:paraId="6B75BDCC" w14:textId="6DF1E3DB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14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2.1; (1.1-3.4)]</w:t>
            </w:r>
          </w:p>
        </w:tc>
        <w:tc>
          <w:tcPr>
            <w:tcW w:w="2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F2DC1" w14:textId="557ED4FF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78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3.0; (2.4-3.7)]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AF54B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0B0064D6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208033F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Other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87145B5" w14:textId="2F22601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4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0.6; (0.2-1.5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C8BDE9C" w14:textId="2FEC5E8F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38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1.5; (1.0-2.0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CE7FDCD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2FE67636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9292489" w14:textId="07630C8E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Injecting drug use in the past 30 days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A6B577D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308275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AD9C850" w14:textId="0958EEDF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724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149CC3B7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1C498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No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6EFBFED" w14:textId="404151AB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24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8.3; (15.4-21.4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2D697" w14:textId="1DEDEC0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497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8.9; (17.4-20.4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F437B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10C7F69D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D0D0B09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Yes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86D4404" w14:textId="1C591218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554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1.7; (78.6-84.6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2D72EEF" w14:textId="7CEEFEB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135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1.1; (79.6-82.6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4306CBA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3B7571B7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24C8CBF" w14:textId="77777777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Duration of injecting drug use (years)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, median (25th, 75th)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DC05F91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13 (8, 18)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81F11E5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12 (6, 19)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AFE5E52" w14:textId="54F9FCD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544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3</w:t>
            </w:r>
          </w:p>
        </w:tc>
      </w:tr>
      <w:tr w:rsidR="00AE3EF8" w:rsidRPr="009B689E" w14:paraId="5268DCBD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398521F" w14:textId="607B074E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Daily injecting drug use (past 12 months)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5934488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DB8E402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90FE8F5" w14:textId="5CC23EC1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264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1740EC1C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9216B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lastRenderedPageBreak/>
              <w:t>No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9B3C8C8" w14:textId="4C333631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434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63.8; (60.1-67.4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A825C" w14:textId="37DA02B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619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61.5; (59.6-63.4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7FE3B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4E2757C0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0AEBD5F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Yes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AA3BF20" w14:textId="090164FA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46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36.2; (32.6-39.9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6E811C2" w14:textId="4ADF42B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014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38.5; (36.6-40.4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FFDFEDD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225111E0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65E3724" w14:textId="66E0DE23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ptive syringe-sharing Sharing (past 12 months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7764A79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0140177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A88EF4B" w14:textId="07A8D9B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018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6B3D9AB1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77AFF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Never or rarely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4A63A17" w14:textId="29D360FF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402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59.2; (55.4-62.9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F59B4" w14:textId="79B5E3D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682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64.1; (62.2-65.9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0FD98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4497CE1F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5645669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About half the time or more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553D960" w14:textId="4763DE6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77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40.8; (37.1-44.6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CC732E8" w14:textId="4E5B178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942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35.9; (34.1-37.8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0F8D1DC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735C5759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ECB5601" w14:textId="0E798B16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Use drugs divided with a syringe that someone else had already injected with (past 12 months)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9AF1691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D0186FA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EA3F78A" w14:textId="5F0DCEBD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348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1FC70FBA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FF907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Never or rarely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6515996" w14:textId="1DEE87A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615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91.1; (88.7-93.1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69360" w14:textId="0DBE1585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415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92.2; (91.1-93.2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0B972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2F12A4E4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2B306B9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About half the time or more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915AADF" w14:textId="51B3D0DE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60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8.9; (6.9-11.3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F48E14F" w14:textId="20F402C9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204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7.8; (6.8-8.9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9F88BA8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2C0A459D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794C9824" w14:textId="77777777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C. Access to testing, drug treatment and</w:t>
            </w: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  <w:lang w:val="en-GB"/>
              </w:rPr>
              <w:t xml:space="preserve"> </w:t>
            </w: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prevention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vAlign w:val="center"/>
          </w:tcPr>
          <w:p w14:paraId="0A758AB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5A56C4F9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000000" w:fill="F2F2F2"/>
            <w:noWrap/>
            <w:vAlign w:val="center"/>
          </w:tcPr>
          <w:p w14:paraId="4DCF7D6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55D63D82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11D5B2C" w14:textId="1F28C402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Currently in opioid substitution treatment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E3F773B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3CE00E0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10487AF" w14:textId="7A9BBAA4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239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14001A0D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284A9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No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6A81877" w14:textId="23AC5A99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579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6.2; (83.3-88.7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F7B9A" w14:textId="4709DFEC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2284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87.8; (86.5-89.1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58BC7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793944CF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2F42682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Yes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B76357F" w14:textId="7FA0439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93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3.8; (11.3-16.7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0EF3509" w14:textId="6C86ADF2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316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2.2; (10.9-13.5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3D26353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3D674C96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511BB5A" w14:textId="2A4F6BDF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Received syringes through prevention activities (past 12 months)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44D32CE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0A2CAC7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049E1C6" w14:textId="3487896B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0.470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7E37AE20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1E04C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No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0369A3A" w14:textId="7F33957D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327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48.2; (44.3-52.0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77C03" w14:textId="31F724B3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1308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49.7; (47.8-51.6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D49DE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179D3872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91FF1B8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Yes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988EF7F" w14:textId="5C7AF5E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352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51.8; (48.0-55.7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55891D6" w14:textId="5584BE34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1323 </w:t>
            </w:r>
            <w:r w:rsidR="00EA7FD2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50.3; (48.4-52.2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1DF8926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  <w:tr w:rsidR="00AE3EF8" w:rsidRPr="009B689E" w14:paraId="1D585EFB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58B2564" w14:textId="074EC0CE" w:rsidR="00AE3EF8" w:rsidRPr="009B689E" w:rsidRDefault="00AE3EF8" w:rsidP="009B689E">
            <w:pPr>
              <w:spacing w:after="0"/>
              <w:ind w:left="34"/>
              <w:jc w:val="left"/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  <w:shd w:val="clear" w:color="auto" w:fill="auto"/>
              </w:rPr>
              <w:t>Tested for HIV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, n </w:t>
            </w:r>
            <w:r w:rsidRPr="009B689E">
              <w:rPr>
                <w:rFonts w:ascii="Times New Roman" w:eastAsia="Times New Roman" w:hAnsi="Times New Roman" w:cs="Times New Roman"/>
                <w:bCs/>
              </w:rPr>
              <w:t>[%; (95% CI)]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62614BE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DF68554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565CC38" w14:textId="43821F0C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0.011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vertAlign w:val="superscript"/>
              </w:rPr>
              <w:t>2</w:t>
            </w:r>
          </w:p>
        </w:tc>
      </w:tr>
      <w:tr w:rsidR="00AE3EF8" w:rsidRPr="009B689E" w14:paraId="3EE4B087" w14:textId="77777777" w:rsidTr="00BA4102">
        <w:trPr>
          <w:trHeight w:val="264"/>
          <w:jc w:val="center"/>
        </w:trPr>
        <w:tc>
          <w:tcPr>
            <w:tcW w:w="448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08678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Within past year</w:t>
            </w:r>
          </w:p>
        </w:tc>
        <w:tc>
          <w:tcPr>
            <w:tcW w:w="24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07387C7" w14:textId="58DF3C09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344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50.9; (47.0-54.7)]</w:t>
            </w:r>
          </w:p>
        </w:tc>
        <w:tc>
          <w:tcPr>
            <w:tcW w:w="25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CC37F" w14:textId="637ADE76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163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44.6; (42.7-46.5)]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4AFB0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35392582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510B8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More than 1 year ago</w:t>
            </w:r>
          </w:p>
        </w:tc>
        <w:tc>
          <w:tcPr>
            <w:tcW w:w="2433" w:type="dxa"/>
            <w:tcBorders>
              <w:left w:val="nil"/>
              <w:right w:val="nil"/>
            </w:tcBorders>
            <w:vAlign w:val="center"/>
          </w:tcPr>
          <w:p w14:paraId="686F4F56" w14:textId="4966D72A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124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8.3; (15.5-21.5)]</w:t>
            </w:r>
          </w:p>
        </w:tc>
        <w:tc>
          <w:tcPr>
            <w:tcW w:w="2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3970C" w14:textId="294BF2C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 xml:space="preserve">511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t>[19.6; (18.1-21.2)]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6640D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</w:rPr>
            </w:pPr>
          </w:p>
        </w:tc>
      </w:tr>
      <w:tr w:rsidR="00AE3EF8" w:rsidRPr="009B689E" w14:paraId="61AC842E" w14:textId="77777777" w:rsidTr="00BA4102">
        <w:trPr>
          <w:trHeight w:val="264"/>
          <w:jc w:val="center"/>
        </w:trPr>
        <w:tc>
          <w:tcPr>
            <w:tcW w:w="4489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C60BD72" w14:textId="77777777" w:rsidR="00AE3EF8" w:rsidRPr="009B689E" w:rsidRDefault="00AE3EF8" w:rsidP="009B689E">
            <w:pPr>
              <w:spacing w:after="0"/>
              <w:ind w:left="177"/>
              <w:jc w:val="left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</w:rPr>
              <w:lastRenderedPageBreak/>
              <w:t>Neve</w:t>
            </w: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r tested</w:t>
            </w:r>
          </w:p>
        </w:tc>
        <w:tc>
          <w:tcPr>
            <w:tcW w:w="2433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650BAB8" w14:textId="42BB1BA1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208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30.8; (27.3-34.4)]</w:t>
            </w:r>
          </w:p>
        </w:tc>
        <w:tc>
          <w:tcPr>
            <w:tcW w:w="2574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2180BDE" w14:textId="6F4B3E4C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  <w:r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 xml:space="preserve">933 </w:t>
            </w:r>
            <w:r w:rsidR="008A5389" w:rsidRPr="009B689E"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  <w:t>[35.8; (33.9-37.7)]</w:t>
            </w:r>
          </w:p>
        </w:tc>
        <w:tc>
          <w:tcPr>
            <w:tcW w:w="1097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F8C3A7D" w14:textId="77777777" w:rsidR="00AE3EF8" w:rsidRPr="009B689E" w:rsidRDefault="00AE3EF8" w:rsidP="009B689E">
            <w:pPr>
              <w:spacing w:after="0"/>
              <w:ind w:left="-110"/>
              <w:jc w:val="center"/>
              <w:rPr>
                <w:rFonts w:ascii="Times New Roman" w:eastAsia="Times New Roman" w:hAnsi="Times New Roman" w:cs="Times New Roman"/>
                <w:shd w:val="clear" w:color="auto" w:fill="auto"/>
                <w:lang w:val="el-GR"/>
              </w:rPr>
            </w:pPr>
          </w:p>
        </w:tc>
      </w:tr>
    </w:tbl>
    <w:p w14:paraId="47B038FE" w14:textId="4F5FD6D7" w:rsidR="00BB4368" w:rsidRDefault="00313508" w:rsidP="009B689E">
      <w:pPr>
        <w:rPr>
          <w:rFonts w:ascii="Times New Roman" w:hAnsi="Times New Roman" w:cs="Times New Roman"/>
        </w:rPr>
      </w:pPr>
      <w:r w:rsidRPr="009B689E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9B689E">
        <w:rPr>
          <w:rFonts w:ascii="Times New Roman" w:eastAsia="Times New Roman" w:hAnsi="Times New Roman" w:cs="Times New Roman"/>
          <w:color w:val="000000"/>
        </w:rPr>
        <w:t>t-test,</w:t>
      </w:r>
      <w:r w:rsidR="00096152" w:rsidRPr="009B689E">
        <w:rPr>
          <w:rFonts w:ascii="Times New Roman" w:eastAsia="Times New Roman" w:hAnsi="Times New Roman" w:cs="Times New Roman"/>
          <w:color w:val="000000"/>
        </w:rPr>
        <w:t xml:space="preserve"> </w:t>
      </w:r>
      <w:r w:rsidRPr="009B689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9B689E">
        <w:rPr>
          <w:rFonts w:ascii="Times New Roman" w:eastAsia="Times New Roman" w:hAnsi="Times New Roman" w:cs="Times New Roman"/>
          <w:color w:val="000000"/>
        </w:rPr>
        <w:t xml:space="preserve">Chi-squared test, </w:t>
      </w:r>
      <w:r w:rsidRPr="009B689E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9B689E">
        <w:rPr>
          <w:rFonts w:ascii="Times New Roman" w:eastAsia="Times New Roman" w:hAnsi="Times New Roman" w:cs="Times New Roman"/>
          <w:color w:val="000000"/>
        </w:rPr>
        <w:t>Mann–Whitney U test</w:t>
      </w:r>
      <w:r w:rsidR="009B689E" w:rsidRPr="009B689E">
        <w:rPr>
          <w:rFonts w:ascii="Times New Roman" w:eastAsia="Times New Roman" w:hAnsi="Times New Roman" w:cs="Times New Roman"/>
          <w:color w:val="000000"/>
        </w:rPr>
        <w:t xml:space="preserve"> </w:t>
      </w:r>
      <w:r w:rsidR="009B689E" w:rsidRPr="009B689E">
        <w:rPr>
          <w:rFonts w:ascii="Times New Roman" w:hAnsi="Times New Roman" w:cs="Times New Roman"/>
        </w:rPr>
        <w:t>- Abbreviation: CI, confidence interval.</w:t>
      </w:r>
    </w:p>
    <w:p w14:paraId="2AC1DC89" w14:textId="77777777" w:rsidR="009B689E" w:rsidRPr="009B689E" w:rsidRDefault="009B689E" w:rsidP="009B689E">
      <w:pPr>
        <w:rPr>
          <w:rFonts w:ascii="Times New Roman" w:eastAsia="Times New Roman" w:hAnsi="Times New Roman" w:cs="Times New Roman"/>
          <w:color w:val="000000"/>
        </w:rPr>
      </w:pPr>
    </w:p>
    <w:p w14:paraId="3359C2BB" w14:textId="77777777" w:rsidR="008D4A62" w:rsidRPr="009B689E" w:rsidRDefault="008D4A62" w:rsidP="009B689E">
      <w:pPr>
        <w:rPr>
          <w:rFonts w:ascii="Times New Roman" w:hAnsi="Times New Roman" w:cs="Times New Roman"/>
        </w:rPr>
      </w:pPr>
    </w:p>
    <w:p w14:paraId="6DE8EABC" w14:textId="4E87306E" w:rsidR="008D4A62" w:rsidRPr="009B689E" w:rsidRDefault="008D4A62" w:rsidP="009B689E">
      <w:pPr>
        <w:rPr>
          <w:rFonts w:ascii="Times New Roman" w:hAnsi="Times New Roman" w:cs="Times New Roman"/>
        </w:rPr>
        <w:sectPr w:rsidR="008D4A62" w:rsidRPr="009B689E" w:rsidSect="00687516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F69C0C5" w14:textId="7F842876" w:rsidR="00BB4368" w:rsidRPr="009B689E" w:rsidRDefault="00BB4368" w:rsidP="009B689E">
      <w:pPr>
        <w:rPr>
          <w:rFonts w:ascii="Times New Roman" w:hAnsi="Times New Roman" w:cs="Times New Roman"/>
        </w:rPr>
      </w:pPr>
      <w:r w:rsidRPr="009B689E">
        <w:rPr>
          <w:rFonts w:ascii="Times New Roman" w:hAnsi="Times New Roman" w:cs="Times New Roman"/>
          <w:b/>
        </w:rPr>
        <w:lastRenderedPageBreak/>
        <w:t>Supplementary Table 3.</w:t>
      </w:r>
      <w:r w:rsidRPr="009B689E">
        <w:rPr>
          <w:rFonts w:ascii="Times New Roman" w:hAnsi="Times New Roman" w:cs="Times New Roman"/>
        </w:rPr>
        <w:t xml:space="preserve"> Trends in HIV prevalence </w:t>
      </w:r>
      <w:r w:rsidRPr="009B689E">
        <w:rPr>
          <w:rFonts w:ascii="Times New Roman" w:hAnsi="Times New Roman" w:cs="Times New Roman"/>
          <w:lang w:val="en-GB"/>
        </w:rPr>
        <w:t xml:space="preserve">per RDS round </w:t>
      </w:r>
      <w:r w:rsidRPr="009B689E">
        <w:rPr>
          <w:rFonts w:ascii="Times New Roman" w:hAnsi="Times New Roman" w:cs="Times New Roman"/>
        </w:rPr>
        <w:t>in people who inject drugs in 2012-2013 and 2018-2020 programs in Athens, Greece (all participants included)</w:t>
      </w:r>
      <w:r w:rsidR="003A0112" w:rsidRPr="009B689E">
        <w:rPr>
          <w:rFonts w:ascii="Times New Roman" w:hAnsi="Times New Roman" w:cs="Times New Roman"/>
        </w:rPr>
        <w:t xml:space="preserve">. The estimates for the period 2012-2013 were obtained from </w:t>
      </w:r>
      <w:r w:rsidR="003A0112" w:rsidRPr="009B689E">
        <w:rPr>
          <w:rFonts w:ascii="Times New Roman" w:hAnsi="Times New Roman" w:cs="Times New Roman"/>
        </w:rPr>
        <w:fldChar w:fldCharType="begin">
          <w:fldData xml:space="preserve">PEVuZE5vdGU+PENpdGU+PEF1dGhvcj5TeXBzYTwvQXV0aG9yPjxZZWFyPjIwMTc8L1llYXI+PFJl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</w:fldData>
        </w:fldChar>
      </w:r>
      <w:r w:rsidR="003A0112" w:rsidRPr="009B689E">
        <w:rPr>
          <w:rFonts w:ascii="Times New Roman" w:hAnsi="Times New Roman" w:cs="Times New Roman"/>
        </w:rPr>
        <w:instrText xml:space="preserve"> ADDIN EN.CITE </w:instrText>
      </w:r>
      <w:r w:rsidR="003A0112" w:rsidRPr="009B689E">
        <w:rPr>
          <w:rFonts w:ascii="Times New Roman" w:hAnsi="Times New Roman" w:cs="Times New Roman"/>
        </w:rPr>
        <w:fldChar w:fldCharType="begin">
          <w:fldData xml:space="preserve">PEVuZE5vdGU+PENpdGU+PEF1dGhvcj5TeXBzYTwvQXV0aG9yPjxZZWFyPjIwMTc8L1llYXI+PFJl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</w:fldData>
        </w:fldChar>
      </w:r>
      <w:r w:rsidR="003A0112" w:rsidRPr="009B689E">
        <w:rPr>
          <w:rFonts w:ascii="Times New Roman" w:hAnsi="Times New Roman" w:cs="Times New Roman"/>
        </w:rPr>
        <w:instrText xml:space="preserve"> ADDIN EN.CITE.DATA </w:instrText>
      </w:r>
      <w:r w:rsidR="003A0112" w:rsidRPr="009B689E">
        <w:rPr>
          <w:rFonts w:ascii="Times New Roman" w:hAnsi="Times New Roman" w:cs="Times New Roman"/>
        </w:rPr>
      </w:r>
      <w:r w:rsidR="003A0112" w:rsidRPr="009B689E">
        <w:rPr>
          <w:rFonts w:ascii="Times New Roman" w:hAnsi="Times New Roman" w:cs="Times New Roman"/>
        </w:rPr>
        <w:fldChar w:fldCharType="end"/>
      </w:r>
      <w:r w:rsidR="003A0112" w:rsidRPr="009B689E">
        <w:rPr>
          <w:rFonts w:ascii="Times New Roman" w:hAnsi="Times New Roman" w:cs="Times New Roman"/>
        </w:rPr>
      </w:r>
      <w:r w:rsidR="003A0112" w:rsidRPr="009B689E">
        <w:rPr>
          <w:rFonts w:ascii="Times New Roman" w:hAnsi="Times New Roman" w:cs="Times New Roman"/>
        </w:rPr>
        <w:fldChar w:fldCharType="separate"/>
      </w:r>
      <w:r w:rsidR="003A0112" w:rsidRPr="009B689E">
        <w:rPr>
          <w:rFonts w:ascii="Times New Roman" w:hAnsi="Times New Roman" w:cs="Times New Roman"/>
          <w:noProof/>
        </w:rPr>
        <w:t>(1)</w:t>
      </w:r>
      <w:r w:rsidR="003A0112" w:rsidRPr="009B689E">
        <w:rPr>
          <w:rFonts w:ascii="Times New Roman" w:hAnsi="Times New Roman" w:cs="Times New Roman"/>
        </w:rPr>
        <w:fldChar w:fldCharType="end"/>
      </w:r>
      <w:r w:rsidR="003A0112" w:rsidRPr="009B689E">
        <w:rPr>
          <w:rFonts w:ascii="Times New Roman" w:hAnsi="Times New Roman" w:cs="Times New Roman"/>
        </w:rPr>
        <w:t>.</w:t>
      </w: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2410"/>
        <w:gridCol w:w="1456"/>
        <w:gridCol w:w="1456"/>
        <w:gridCol w:w="1456"/>
        <w:gridCol w:w="1456"/>
        <w:gridCol w:w="1456"/>
        <w:gridCol w:w="1456"/>
        <w:gridCol w:w="1612"/>
      </w:tblGrid>
      <w:tr w:rsidR="00BB4368" w:rsidRPr="009B689E" w14:paraId="221D7AA0" w14:textId="77777777" w:rsidTr="003A0112">
        <w:trPr>
          <w:trHeight w:val="312"/>
          <w:jc w:val="center"/>
        </w:trPr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A4BDA18" w14:textId="77777777" w:rsidR="00BB4368" w:rsidRPr="009B689E" w:rsidRDefault="00BB4368" w:rsidP="009B68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80" w:type="dxa"/>
            <w:gridSpan w:val="5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FA8E4F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2012-2013</w:t>
            </w:r>
          </w:p>
        </w:tc>
        <w:tc>
          <w:tcPr>
            <w:tcW w:w="306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9321A08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2018-2020</w:t>
            </w:r>
          </w:p>
        </w:tc>
      </w:tr>
      <w:tr w:rsidR="00BB4368" w:rsidRPr="009B689E" w14:paraId="76690BB2" w14:textId="77777777" w:rsidTr="003A0112">
        <w:trPr>
          <w:trHeight w:val="312"/>
          <w:jc w:val="center"/>
        </w:trPr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FF61E2B" w14:textId="77777777" w:rsidR="00BB4368" w:rsidRPr="009B689E" w:rsidRDefault="00BB4368" w:rsidP="009B68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Round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FF053D9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1CDB22E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B395C6A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29B0FD9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1BBBA4C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9E6AD82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</w:p>
        </w:tc>
        <w:tc>
          <w:tcPr>
            <w:tcW w:w="161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19B1B09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689E"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</w:tr>
      <w:tr w:rsidR="00BB4368" w:rsidRPr="009B689E" w14:paraId="44DE930C" w14:textId="77777777" w:rsidTr="003A0112">
        <w:trPr>
          <w:trHeight w:val="312"/>
          <w:jc w:val="center"/>
        </w:trPr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6F2AD4A" w14:textId="6E1209F4" w:rsidR="00BB4368" w:rsidRPr="009B689E" w:rsidRDefault="00BB4368" w:rsidP="009B689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HIV(+)/N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6EED304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275/1404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321FFD7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237/1438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A60CE92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247/1429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EE18D5B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218/1406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F8BF7E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203/1401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AD6F9AD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218/1361</w:t>
            </w:r>
          </w:p>
        </w:tc>
        <w:tc>
          <w:tcPr>
            <w:tcW w:w="161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4351E77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90/576</w:t>
            </w:r>
          </w:p>
        </w:tc>
      </w:tr>
      <w:tr w:rsidR="00BB4368" w:rsidRPr="009B689E" w14:paraId="66673DA0" w14:textId="77777777" w:rsidTr="003A0112">
        <w:trPr>
          <w:trHeight w:val="312"/>
          <w:jc w:val="center"/>
        </w:trPr>
        <w:tc>
          <w:tcPr>
            <w:tcW w:w="241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8B4" w14:textId="1DBDAE82" w:rsidR="00BB4368" w:rsidRPr="009B689E" w:rsidRDefault="00BB4368" w:rsidP="009B689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HIV prevalence</w:t>
            </w:r>
            <w:r w:rsidRPr="009B689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9B689E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B6F6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BF79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96F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2032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left w:val="nil"/>
            </w:tcBorders>
            <w:shd w:val="clear" w:color="auto" w:fill="auto"/>
            <w:noWrap/>
            <w:vAlign w:val="center"/>
            <w:hideMark/>
          </w:tcPr>
          <w:p w14:paraId="0DD7F2D6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456" w:type="dxa"/>
            <w:tcBorders>
              <w:top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08BB8F6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612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833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11.3</w:t>
            </w:r>
          </w:p>
        </w:tc>
      </w:tr>
      <w:tr w:rsidR="00BB4368" w:rsidRPr="009B689E" w14:paraId="0C897F7E" w14:textId="77777777" w:rsidTr="003A0112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2221" w14:textId="77777777" w:rsidR="00BB4368" w:rsidRPr="009B689E" w:rsidRDefault="00BB4368" w:rsidP="009B689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2142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10.3, 18.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AF93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12.0, 20.1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8900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11.9, 20.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7C60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9.5, 17.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B45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8.6, 15.5)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B8FA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8.2, 14.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3087" w14:textId="77777777" w:rsidR="00BB4368" w:rsidRPr="009B689E" w:rsidRDefault="00BB4368" w:rsidP="009B689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B689E">
              <w:rPr>
                <w:rFonts w:ascii="Times New Roman" w:eastAsia="Times New Roman" w:hAnsi="Times New Roman" w:cs="Times New Roman"/>
              </w:rPr>
              <w:t>(8.0, 16.7)</w:t>
            </w:r>
          </w:p>
        </w:tc>
      </w:tr>
    </w:tbl>
    <w:p w14:paraId="6BCE9B37" w14:textId="740A9963" w:rsidR="00BB4368" w:rsidRPr="009B689E" w:rsidRDefault="00BB4368" w:rsidP="009B689E">
      <w:pPr>
        <w:rPr>
          <w:rFonts w:ascii="Times New Roman" w:hAnsi="Times New Roman" w:cs="Times New Roman"/>
        </w:rPr>
      </w:pPr>
      <w:r w:rsidRPr="009B689E">
        <w:rPr>
          <w:rFonts w:ascii="Times New Roman" w:hAnsi="Times New Roman" w:cs="Times New Roman"/>
          <w:vertAlign w:val="superscript"/>
        </w:rPr>
        <w:t>1</w:t>
      </w:r>
      <w:r w:rsidRPr="009B689E">
        <w:rPr>
          <w:rFonts w:ascii="Times New Roman" w:eastAsia="Times New Roman" w:hAnsi="Times New Roman" w:cs="Times New Roman"/>
        </w:rPr>
        <w:t xml:space="preserve"> RDS-weighted</w:t>
      </w:r>
      <w:r w:rsidR="008E6AAD" w:rsidRPr="009B689E">
        <w:rPr>
          <w:rFonts w:ascii="Times New Roman" w:eastAsia="Times New Roman" w:hAnsi="Times New Roman" w:cs="Times New Roman"/>
        </w:rPr>
        <w:t xml:space="preserve"> </w:t>
      </w:r>
      <w:r w:rsidR="008E6AAD" w:rsidRPr="009B689E">
        <w:rPr>
          <w:rFonts w:ascii="Times New Roman" w:hAnsi="Times New Roman" w:cs="Times New Roman"/>
        </w:rPr>
        <w:t>estimates</w:t>
      </w:r>
    </w:p>
    <w:p w14:paraId="55AB6DCA" w14:textId="72EAE46B" w:rsidR="003A0112" w:rsidRPr="009B689E" w:rsidRDefault="003A0112" w:rsidP="009B689E">
      <w:pPr>
        <w:rPr>
          <w:rFonts w:ascii="Times New Roman" w:hAnsi="Times New Roman" w:cs="Times New Roman"/>
        </w:rPr>
      </w:pPr>
    </w:p>
    <w:p w14:paraId="47AC224A" w14:textId="77777777" w:rsidR="003A0112" w:rsidRPr="009B689E" w:rsidRDefault="003A0112" w:rsidP="009B68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en-GB"/>
        </w:rPr>
      </w:pPr>
      <w:r w:rsidRPr="009B689E">
        <w:rPr>
          <w:rFonts w:ascii="Times New Roman" w:hAnsi="Times New Roman" w:cs="Times New Roman"/>
        </w:rPr>
        <w:fldChar w:fldCharType="begin"/>
      </w:r>
      <w:r w:rsidRPr="009B689E">
        <w:rPr>
          <w:rFonts w:ascii="Times New Roman" w:hAnsi="Times New Roman" w:cs="Times New Roman"/>
          <w:lang w:val="en-GB"/>
        </w:rPr>
        <w:instrText xml:space="preserve"> ADDIN EN.REFLIST </w:instrText>
      </w:r>
      <w:r w:rsidRPr="009B689E">
        <w:rPr>
          <w:rFonts w:ascii="Times New Roman" w:hAnsi="Times New Roman" w:cs="Times New Roman"/>
        </w:rPr>
        <w:fldChar w:fldCharType="separate"/>
      </w:r>
      <w:r w:rsidRPr="009B689E">
        <w:rPr>
          <w:rFonts w:ascii="Times New Roman" w:hAnsi="Times New Roman" w:cs="Times New Roman"/>
          <w:lang w:val="en-GB"/>
        </w:rPr>
        <w:t>1.</w:t>
      </w:r>
      <w:r w:rsidRPr="009B689E">
        <w:rPr>
          <w:rFonts w:ascii="Times New Roman" w:hAnsi="Times New Roman" w:cs="Times New Roman"/>
          <w:lang w:val="en-GB"/>
        </w:rPr>
        <w:tab/>
      </w:r>
      <w:r w:rsidRPr="009B689E">
        <w:rPr>
          <w:rFonts w:ascii="Times New Roman" w:hAnsi="Times New Roman" w:cs="Times New Roman"/>
          <w:smallCaps/>
          <w:lang w:val="en-GB"/>
        </w:rPr>
        <w:t>Sypsa V., Psichogiou M., Paraskevis D., Nikolopoulos G., Tsiara C., Paraskeva D.</w:t>
      </w:r>
      <w:r w:rsidRPr="009B689E">
        <w:rPr>
          <w:rFonts w:ascii="Times New Roman" w:hAnsi="Times New Roman" w:cs="Times New Roman"/>
          <w:lang w:val="en-GB"/>
        </w:rPr>
        <w:t xml:space="preserve"> et al. Rapid Decline in HIV Incidence Among Persons Who Inject Drugs During a Fast-Track Combination Prevention Program After an HIV Outbreak in Athens, J Infect Dis 2017: 215: 1496-1505.</w:t>
      </w:r>
    </w:p>
    <w:p w14:paraId="5A053E50" w14:textId="77777777" w:rsidR="003A0112" w:rsidRPr="009B689E" w:rsidRDefault="003A0112" w:rsidP="009B689E">
      <w:pPr>
        <w:rPr>
          <w:rFonts w:ascii="Times New Roman" w:hAnsi="Times New Roman" w:cs="Times New Roman"/>
        </w:rPr>
      </w:pPr>
      <w:r w:rsidRPr="009B689E">
        <w:rPr>
          <w:rFonts w:ascii="Times New Roman" w:hAnsi="Times New Roman" w:cs="Times New Roman"/>
        </w:rPr>
        <w:fldChar w:fldCharType="end"/>
      </w:r>
    </w:p>
    <w:p w14:paraId="7391C7EE" w14:textId="77777777" w:rsidR="008D4A62" w:rsidRPr="009B689E" w:rsidRDefault="008D4A62" w:rsidP="009B689E">
      <w:pPr>
        <w:rPr>
          <w:rFonts w:ascii="Times New Roman" w:hAnsi="Times New Roman" w:cs="Times New Roman"/>
        </w:rPr>
      </w:pPr>
    </w:p>
    <w:p w14:paraId="3849C0AD" w14:textId="1634684B" w:rsidR="008D4A62" w:rsidRPr="009B689E" w:rsidRDefault="008D4A62" w:rsidP="009B689E">
      <w:pPr>
        <w:rPr>
          <w:rFonts w:ascii="Times New Roman" w:hAnsi="Times New Roman" w:cs="Times New Roman"/>
        </w:rPr>
        <w:sectPr w:rsidR="008D4A62" w:rsidRPr="009B689E" w:rsidSect="00BB4368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5F7E5002" w14:textId="2944B0B2" w:rsidR="008E6AAD" w:rsidRPr="009B689E" w:rsidRDefault="008E6AAD" w:rsidP="009B689E">
      <w:pPr>
        <w:jc w:val="left"/>
        <w:rPr>
          <w:rFonts w:ascii="Times New Roman" w:hAnsi="Times New Roman" w:cs="Times New Roman"/>
          <w:lang w:val="en-GB"/>
        </w:rPr>
      </w:pPr>
      <w:r w:rsidRPr="009B689E">
        <w:rPr>
          <w:rFonts w:ascii="Times New Roman" w:hAnsi="Times New Roman" w:cs="Times New Roman"/>
          <w:b/>
          <w:bCs/>
          <w:iCs/>
        </w:rPr>
        <w:lastRenderedPageBreak/>
        <w:t xml:space="preserve">Supplementary </w:t>
      </w:r>
      <w:r w:rsidRPr="009B689E">
        <w:rPr>
          <w:rFonts w:ascii="Times New Roman" w:hAnsi="Times New Roman" w:cs="Times New Roman"/>
          <w:b/>
          <w:bCs/>
        </w:rPr>
        <w:t xml:space="preserve">Figure </w:t>
      </w:r>
      <w:r w:rsidR="00C428BF" w:rsidRPr="009B689E">
        <w:rPr>
          <w:rFonts w:ascii="Times New Roman" w:hAnsi="Times New Roman" w:cs="Times New Roman"/>
          <w:b/>
          <w:bCs/>
        </w:rPr>
        <w:t>1</w:t>
      </w:r>
      <w:r w:rsidRPr="009B689E">
        <w:rPr>
          <w:rFonts w:ascii="Times New Roman" w:hAnsi="Times New Roman" w:cs="Times New Roman"/>
          <w:b/>
          <w:bCs/>
        </w:rPr>
        <w:t>.</w:t>
      </w:r>
      <w:r w:rsidRPr="009B689E">
        <w:rPr>
          <w:rFonts w:ascii="Times New Roman" w:hAnsi="Times New Roman" w:cs="Times New Roman"/>
        </w:rPr>
        <w:t xml:space="preserve"> </w:t>
      </w:r>
      <w:r w:rsidR="000D49B3" w:rsidRPr="009B689E">
        <w:rPr>
          <w:rFonts w:ascii="Times New Roman" w:hAnsi="Times New Roman" w:cs="Times New Roman"/>
        </w:rPr>
        <w:t xml:space="preserve">Adjusted </w:t>
      </w:r>
      <w:r w:rsidR="009F37BE" w:rsidRPr="009B689E">
        <w:rPr>
          <w:rFonts w:ascii="Times New Roman" w:hAnsi="Times New Roman" w:cs="Times New Roman"/>
        </w:rPr>
        <w:t>−ln{−ln(survival)} curve</w:t>
      </w:r>
      <w:r w:rsidR="009F37BE" w:rsidRPr="009B689E">
        <w:rPr>
          <w:rFonts w:ascii="Times New Roman" w:hAnsi="Times New Roman" w:cs="Times New Roman"/>
          <w:lang w:val="en-GB"/>
        </w:rPr>
        <w:t xml:space="preserve">s </w:t>
      </w:r>
      <w:r w:rsidR="009F37BE" w:rsidRPr="009B689E">
        <w:rPr>
          <w:rFonts w:ascii="Times New Roman" w:hAnsi="Times New Roman" w:cs="Times New Roman"/>
        </w:rPr>
        <w:t>against time</w:t>
      </w:r>
      <w:r w:rsidR="009F37BE" w:rsidRPr="009B689E">
        <w:rPr>
          <w:rFonts w:ascii="Times New Roman" w:hAnsi="Times New Roman" w:cs="Times New Roman"/>
          <w:lang w:val="en-GB"/>
        </w:rPr>
        <w:t xml:space="preserve"> for each category of the identified risk factors for HIV seroconversion</w:t>
      </w:r>
    </w:p>
    <w:p w14:paraId="1E47EA96" w14:textId="06C0E3E0" w:rsidR="008E6AAD" w:rsidRPr="009B689E" w:rsidRDefault="006E4DAB" w:rsidP="009B689E">
      <w:pPr>
        <w:jc w:val="left"/>
        <w:rPr>
          <w:rFonts w:ascii="Times New Roman" w:hAnsi="Times New Roman" w:cs="Times New Roman"/>
        </w:rPr>
      </w:pPr>
      <w:r w:rsidRPr="009B689E">
        <w:rPr>
          <w:rFonts w:ascii="Times New Roman" w:hAnsi="Times New Roman" w:cs="Times New Roman"/>
          <w:noProof/>
          <w:shd w:val="clear" w:color="auto" w:fill="auto"/>
          <w:lang w:val="en-GB"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0F2AD51" wp14:editId="46E303F3">
                <wp:simplePos x="0" y="0"/>
                <wp:positionH relativeFrom="margin">
                  <wp:align>center</wp:align>
                </wp:positionH>
                <wp:positionV relativeFrom="paragraph">
                  <wp:posOffset>368935</wp:posOffset>
                </wp:positionV>
                <wp:extent cx="6094095" cy="4398010"/>
                <wp:effectExtent l="0" t="0" r="1905" b="2540"/>
                <wp:wrapSquare wrapText="bothSides"/>
                <wp:docPr id="6" name="Ομάδα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4095" cy="4398010"/>
                          <a:chOff x="0" y="0"/>
                          <a:chExt cx="6094095" cy="4398010"/>
                        </a:xfrm>
                      </wpg:grpSpPr>
                      <pic:pic xmlns:pic="http://schemas.openxmlformats.org/drawingml/2006/picture">
                        <pic:nvPicPr>
                          <pic:cNvPr id="2" name="Εικόνα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28850"/>
                            <a:ext cx="2969895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Εικόνα 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926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Εικόνα 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24200" y="2238375"/>
                            <a:ext cx="2969895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Εικόνα 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24200" y="0"/>
                            <a:ext cx="2969895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4B8E14F" id="Ομάδα 6" o:spid="_x0000_s1026" style="position:absolute;margin-left:0;margin-top:29.05pt;width:479.85pt;height:346.3pt;z-index:251664384;mso-position-horizontal:center;mso-position-horizontal-relative:margin" coordsize="60940,439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Εικόνα 2" o:spid="_x0000_s1027" type="#_x0000_t75" style="position:absolute;top:22288;width:29698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">
                  <v:imagedata r:id="rId11" o:title=""/>
                </v:shape>
                <v:shape id="Εικόνα 5" o:spid="_x0000_s1028" type="#_x0000_t75" style="position:absolute;width:29692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">
                  <v:imagedata r:id="rId12" o:title=""/>
                </v:shape>
                <v:shape id="Εικόνα 3" o:spid="_x0000_s1029" type="#_x0000_t75" style="position:absolute;left:31242;top:22383;width:29698;height:21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">
                  <v:imagedata r:id="rId13" o:title=""/>
                </v:shape>
                <v:shape id="Εικόνα 1" o:spid="_x0000_s1030" type="#_x0000_t75" style="position:absolute;left:31242;width:29698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">
                  <v:imagedata r:id="rId14" o:title=""/>
                </v:shape>
                <w10:wrap type="square" anchorx="margin"/>
              </v:group>
            </w:pict>
          </mc:Fallback>
        </mc:AlternateContent>
      </w:r>
    </w:p>
    <w:p w14:paraId="2AA96D4E" w14:textId="110F2AFC" w:rsidR="008E6AAD" w:rsidRPr="009B689E" w:rsidRDefault="008E6AAD" w:rsidP="009B689E">
      <w:pPr>
        <w:rPr>
          <w:rFonts w:ascii="Times New Roman" w:hAnsi="Times New Roman" w:cs="Times New Roman"/>
        </w:rPr>
      </w:pPr>
    </w:p>
    <w:p w14:paraId="40D308BA" w14:textId="481FEC1B" w:rsidR="008E6AAD" w:rsidRPr="009B689E" w:rsidRDefault="008E6AAD" w:rsidP="009B689E">
      <w:pPr>
        <w:rPr>
          <w:rFonts w:ascii="Times New Roman" w:hAnsi="Times New Roman" w:cs="Times New Roman"/>
        </w:rPr>
      </w:pPr>
    </w:p>
    <w:sectPr w:rsidR="008E6AAD" w:rsidRPr="009B68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0CADC2" w14:textId="77777777" w:rsidR="00142899" w:rsidRDefault="00142899" w:rsidP="00166C5F">
      <w:pPr>
        <w:spacing w:after="0" w:line="240" w:lineRule="auto"/>
      </w:pPr>
      <w:r>
        <w:separator/>
      </w:r>
    </w:p>
  </w:endnote>
  <w:endnote w:type="continuationSeparator" w:id="0">
    <w:p w14:paraId="0D9D7CD9" w14:textId="77777777" w:rsidR="00142899" w:rsidRDefault="00142899" w:rsidP="00166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l-GR"/>
      </w:rPr>
      <w:id w:val="315997342"/>
      <w:docPartObj>
        <w:docPartGallery w:val="Page Numbers (Bottom of Page)"/>
        <w:docPartUnique/>
      </w:docPartObj>
    </w:sdtPr>
    <w:sdtEndPr/>
    <w:sdtContent>
      <w:p w14:paraId="465333DC" w14:textId="2310123C" w:rsidR="00166C5F" w:rsidRDefault="00166C5F" w:rsidP="00166C5F">
        <w:pPr>
          <w:pStyle w:val="Footer"/>
          <w:jc w:val="center"/>
        </w:pPr>
        <w:r>
          <w:rPr>
            <w:lang w:val="el-GR"/>
          </w:rP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592B52" w:rsidRPr="00592B52">
          <w:rPr>
            <w:noProof/>
            <w:lang w:val="el-GR"/>
          </w:rPr>
          <w:t>7</w:t>
        </w:r>
        <w:r>
          <w:fldChar w:fldCharType="end"/>
        </w:r>
        <w:r>
          <w:rPr>
            <w:lang w:val="el-GR"/>
          </w:rPr>
          <w:t>]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8A34CB" w14:textId="77777777" w:rsidR="00142899" w:rsidRDefault="00142899" w:rsidP="00166C5F">
      <w:pPr>
        <w:spacing w:after="0" w:line="240" w:lineRule="auto"/>
      </w:pPr>
      <w:r>
        <w:separator/>
      </w:r>
    </w:p>
  </w:footnote>
  <w:footnote w:type="continuationSeparator" w:id="0">
    <w:p w14:paraId="0F1FCFBF" w14:textId="77777777" w:rsidR="00142899" w:rsidRDefault="00142899" w:rsidP="00166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dic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fz2fvtex59v6epp55x2vtv0x9zxe0ffdrp&quot;&gt;My EndNote Library Copy Copy&lt;record-ids&gt;&lt;item&gt;329&lt;/item&gt;&lt;/record-ids&gt;&lt;/item&gt;&lt;/Libraries&gt;"/>
  </w:docVars>
  <w:rsids>
    <w:rsidRoot w:val="006C1FCD"/>
    <w:rsid w:val="00016304"/>
    <w:rsid w:val="00055A0A"/>
    <w:rsid w:val="000933D3"/>
    <w:rsid w:val="00096152"/>
    <w:rsid w:val="000A09DD"/>
    <w:rsid w:val="000B0427"/>
    <w:rsid w:val="000B65E4"/>
    <w:rsid w:val="000D49B3"/>
    <w:rsid w:val="00142899"/>
    <w:rsid w:val="00143051"/>
    <w:rsid w:val="00166C5F"/>
    <w:rsid w:val="0016780F"/>
    <w:rsid w:val="001B2339"/>
    <w:rsid w:val="0028659A"/>
    <w:rsid w:val="002B5F77"/>
    <w:rsid w:val="00313508"/>
    <w:rsid w:val="0037143D"/>
    <w:rsid w:val="003A0112"/>
    <w:rsid w:val="00592B52"/>
    <w:rsid w:val="005F36A9"/>
    <w:rsid w:val="006117F1"/>
    <w:rsid w:val="00622892"/>
    <w:rsid w:val="00687516"/>
    <w:rsid w:val="006C1FCD"/>
    <w:rsid w:val="006D63B7"/>
    <w:rsid w:val="006E4DAB"/>
    <w:rsid w:val="006F18AF"/>
    <w:rsid w:val="00700974"/>
    <w:rsid w:val="007B71B7"/>
    <w:rsid w:val="007D4B63"/>
    <w:rsid w:val="00842EAE"/>
    <w:rsid w:val="008561B7"/>
    <w:rsid w:val="008942E1"/>
    <w:rsid w:val="008A5389"/>
    <w:rsid w:val="008D4A62"/>
    <w:rsid w:val="008E6AAD"/>
    <w:rsid w:val="0094501C"/>
    <w:rsid w:val="00956466"/>
    <w:rsid w:val="00967A66"/>
    <w:rsid w:val="009B689E"/>
    <w:rsid w:val="009D7626"/>
    <w:rsid w:val="009E2538"/>
    <w:rsid w:val="009F37BE"/>
    <w:rsid w:val="00A13D56"/>
    <w:rsid w:val="00A265DB"/>
    <w:rsid w:val="00A26A90"/>
    <w:rsid w:val="00A55D2C"/>
    <w:rsid w:val="00AA2965"/>
    <w:rsid w:val="00AE3EF8"/>
    <w:rsid w:val="00BA4102"/>
    <w:rsid w:val="00BB4368"/>
    <w:rsid w:val="00C202A3"/>
    <w:rsid w:val="00C428BF"/>
    <w:rsid w:val="00CE3930"/>
    <w:rsid w:val="00D11916"/>
    <w:rsid w:val="00DB6DDB"/>
    <w:rsid w:val="00DD06D2"/>
    <w:rsid w:val="00E5595E"/>
    <w:rsid w:val="00E95C86"/>
    <w:rsid w:val="00EA7FD2"/>
    <w:rsid w:val="00EF3378"/>
    <w:rsid w:val="00F2450A"/>
    <w:rsid w:val="00F445B4"/>
    <w:rsid w:val="00F9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EA994"/>
  <w15:chartTrackingRefBased/>
  <w15:docId w15:val="{0B2EF262-265A-4CB1-9028-2946A8FD5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FCD"/>
    <w:pPr>
      <w:spacing w:line="480" w:lineRule="auto"/>
      <w:jc w:val="both"/>
    </w:pPr>
    <w:rPr>
      <w:rFonts w:cstheme="minorHAnsi"/>
      <w:sz w:val="24"/>
      <w:szCs w:val="24"/>
      <w:shd w:val="clear" w:color="auto" w:fill="FFFFFF"/>
      <w:lang w:val="en-US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1FCD"/>
    <w:pPr>
      <w:spacing w:after="0"/>
      <w:jc w:val="center"/>
    </w:pPr>
    <w:rPr>
      <w:rFonts w:ascii="Calibri" w:hAnsi="Calibri" w:cs="Calibri"/>
      <w:noProof/>
      <w:lang w:val="el-G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FCD"/>
    <w:rPr>
      <w:rFonts w:ascii="Calibri" w:hAnsi="Calibri" w:cs="Calibri"/>
      <w:noProof/>
      <w:sz w:val="24"/>
      <w:szCs w:val="24"/>
      <w:lang w:eastAsia="el-GR"/>
    </w:rPr>
  </w:style>
  <w:style w:type="paragraph" w:customStyle="1" w:styleId="EndNoteBibliography">
    <w:name w:val="EndNote Bibliography"/>
    <w:basedOn w:val="Normal"/>
    <w:link w:val="EndNoteBibliographyChar"/>
    <w:rsid w:val="006C1FCD"/>
    <w:pPr>
      <w:spacing w:line="240" w:lineRule="auto"/>
    </w:pPr>
    <w:rPr>
      <w:rFonts w:ascii="Calibri" w:hAnsi="Calibri" w:cs="Calibri"/>
      <w:noProof/>
      <w:lang w:val="el-GR"/>
    </w:rPr>
  </w:style>
  <w:style w:type="character" w:customStyle="1" w:styleId="EndNoteBibliographyChar">
    <w:name w:val="EndNote Bibliography Char"/>
    <w:basedOn w:val="DefaultParagraphFont"/>
    <w:link w:val="EndNoteBibliography"/>
    <w:rsid w:val="006C1FCD"/>
    <w:rPr>
      <w:rFonts w:ascii="Calibri" w:hAnsi="Calibri" w:cs="Calibri"/>
      <w:noProof/>
      <w:sz w:val="24"/>
      <w:szCs w:val="24"/>
      <w:lang w:eastAsia="el-GR"/>
    </w:rPr>
  </w:style>
  <w:style w:type="paragraph" w:styleId="Header">
    <w:name w:val="header"/>
    <w:basedOn w:val="Normal"/>
    <w:link w:val="HeaderChar"/>
    <w:uiPriority w:val="99"/>
    <w:unhideWhenUsed/>
    <w:rsid w:val="00166C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C5F"/>
    <w:rPr>
      <w:rFonts w:cstheme="minorHAnsi"/>
      <w:sz w:val="24"/>
      <w:szCs w:val="24"/>
      <w:lang w:val="en-US" w:eastAsia="el-GR"/>
    </w:rPr>
  </w:style>
  <w:style w:type="paragraph" w:styleId="Footer">
    <w:name w:val="footer"/>
    <w:basedOn w:val="Normal"/>
    <w:link w:val="FooterChar"/>
    <w:uiPriority w:val="99"/>
    <w:unhideWhenUsed/>
    <w:rsid w:val="00166C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C5F"/>
    <w:rPr>
      <w:rFonts w:cstheme="minorHAnsi"/>
      <w:sz w:val="24"/>
      <w:szCs w:val="24"/>
      <w:lang w:val="en-US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9</Pages>
  <Words>1147</Words>
  <Characters>6538</Characters>
  <Application>Microsoft Office Word</Application>
  <DocSecurity>0</DocSecurity>
  <Lines>54</Lines>
  <Paragraphs>1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s Roussos</dc:creator>
  <cp:keywords/>
  <dc:description/>
  <cp:lastModifiedBy>V Sypsa</cp:lastModifiedBy>
  <cp:revision>29</cp:revision>
  <dcterms:created xsi:type="dcterms:W3CDTF">2021-06-17T15:10:00Z</dcterms:created>
  <dcterms:modified xsi:type="dcterms:W3CDTF">2021-11-18T09:41:00Z</dcterms:modified>
</cp:coreProperties>
</file>